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99209" w14:textId="271F95E9" w:rsidR="001B5180" w:rsidRDefault="0082593E">
      <w:pPr>
        <w:ind w:firstLine="482"/>
        <w:rPr>
          <w:b/>
          <w:bCs/>
        </w:rPr>
      </w:pPr>
      <w:r>
        <w:rPr>
          <w:b/>
          <w:bCs/>
        </w:rPr>
        <w:t xml:space="preserve">Multimedia </w:t>
      </w:r>
      <w:r w:rsidR="00000000">
        <w:rPr>
          <w:rFonts w:hint="eastAsia"/>
          <w:b/>
          <w:bCs/>
        </w:rPr>
        <w:t xml:space="preserve">Appendix </w:t>
      </w:r>
      <w:r>
        <w:rPr>
          <w:b/>
          <w:bCs/>
        </w:rPr>
        <w:t>3</w:t>
      </w:r>
      <w:r w:rsidR="00000000">
        <w:rPr>
          <w:rFonts w:hint="eastAsia"/>
          <w:b/>
          <w:bCs/>
        </w:rPr>
        <w:t>: Interview Outline for Medical Experts</w:t>
      </w:r>
    </w:p>
    <w:p w14:paraId="10C42A4E" w14:textId="77777777" w:rsidR="001B5180" w:rsidRDefault="00000000">
      <w:pPr>
        <w:ind w:firstLine="480"/>
      </w:pPr>
      <w:r>
        <w:rPr>
          <w:rFonts w:hint="eastAsia"/>
        </w:rPr>
        <w:t>1. Purpose of the Interview:</w:t>
      </w:r>
    </w:p>
    <w:p w14:paraId="5097AD4E" w14:textId="77777777" w:rsidR="001B5180" w:rsidRDefault="00000000">
      <w:pPr>
        <w:ind w:firstLine="480"/>
      </w:pPr>
      <w:r>
        <w:rPr>
          <w:rFonts w:hint="eastAsia"/>
        </w:rPr>
        <w:t>To gather doctors' perspectives on interventions for pediatric amblyopia, understand the current standard treatment methods, identify challenges in adherence, and collect suggestions for gamified therapeutic approaches.</w:t>
      </w:r>
    </w:p>
    <w:p w14:paraId="65E0614D" w14:textId="77777777" w:rsidR="001B5180" w:rsidRDefault="00000000">
      <w:pPr>
        <w:ind w:firstLine="480"/>
      </w:pPr>
      <w:r>
        <w:rPr>
          <w:rFonts w:hint="eastAsia"/>
        </w:rPr>
        <w:t>2. Duration of the Interview:</w:t>
      </w:r>
    </w:p>
    <w:p w14:paraId="6C01AA40" w14:textId="77777777" w:rsidR="001B5180" w:rsidRDefault="00000000">
      <w:pPr>
        <w:ind w:firstLine="480"/>
      </w:pPr>
      <w:r>
        <w:rPr>
          <w:rFonts w:hint="eastAsia"/>
        </w:rPr>
        <w:t>15</w:t>
      </w:r>
      <w:r>
        <w:rPr>
          <w:rFonts w:hint="eastAsia"/>
        </w:rPr>
        <w:t>–</w:t>
      </w:r>
      <w:r>
        <w:rPr>
          <w:rFonts w:hint="eastAsia"/>
        </w:rPr>
        <w:t>60 minutes</w:t>
      </w:r>
    </w:p>
    <w:p w14:paraId="16ED4CF1" w14:textId="77777777" w:rsidR="001B5180" w:rsidRDefault="00000000">
      <w:pPr>
        <w:ind w:firstLine="480"/>
      </w:pPr>
      <w:r>
        <w:rPr>
          <w:rFonts w:hint="eastAsia"/>
        </w:rPr>
        <w:t>3. Format of the Interview:</w:t>
      </w:r>
    </w:p>
    <w:p w14:paraId="28AD7E69" w14:textId="77777777" w:rsidR="001B5180" w:rsidRDefault="00000000">
      <w:pPr>
        <w:ind w:firstLine="480"/>
      </w:pPr>
      <w:r>
        <w:rPr>
          <w:rFonts w:hint="eastAsia"/>
        </w:rPr>
        <w:t>Combination of in-person and online semi-structured interviews</w:t>
      </w:r>
    </w:p>
    <w:p w14:paraId="22D75937" w14:textId="77777777" w:rsidR="001B5180" w:rsidRDefault="00000000">
      <w:pPr>
        <w:ind w:firstLine="480"/>
      </w:pPr>
      <w:r>
        <w:rPr>
          <w:rFonts w:hint="eastAsia"/>
        </w:rPr>
        <w:t>4. Preparation Tools:</w:t>
      </w:r>
    </w:p>
    <w:p w14:paraId="3A864901" w14:textId="77777777" w:rsidR="001B5180" w:rsidRDefault="00000000">
      <w:pPr>
        <w:ind w:firstLine="480"/>
      </w:pPr>
      <w:r>
        <w:rPr>
          <w:rFonts w:hint="eastAsia"/>
        </w:rPr>
        <w:t>Audio recorder, printed outline</w:t>
      </w:r>
    </w:p>
    <w:p w14:paraId="4CAB83C7" w14:textId="77777777" w:rsidR="001B5180" w:rsidRDefault="00000000">
      <w:pPr>
        <w:ind w:firstLine="480"/>
      </w:pPr>
      <w:r>
        <w:rPr>
          <w:rFonts w:hint="eastAsia"/>
        </w:rPr>
        <w:t>5. Location of the Interview:</w:t>
      </w:r>
    </w:p>
    <w:p w14:paraId="6AEB5004" w14:textId="77777777" w:rsidR="001B5180" w:rsidRDefault="00000000">
      <w:pPr>
        <w:ind w:firstLine="480"/>
      </w:pPr>
      <w:r>
        <w:rPr>
          <w:rFonts w:hint="eastAsia"/>
        </w:rPr>
        <w:t>Fudan University Affiliated Hospital, Shanghai</w:t>
      </w:r>
    </w:p>
    <w:p w14:paraId="6069AAC7" w14:textId="77777777" w:rsidR="001B5180" w:rsidRDefault="00000000">
      <w:pPr>
        <w:ind w:firstLine="480"/>
      </w:pPr>
      <w:r>
        <w:rPr>
          <w:rFonts w:hint="eastAsia"/>
        </w:rPr>
        <w:t>6. Interview Content:</w:t>
      </w:r>
    </w:p>
    <w:p w14:paraId="50C981EA" w14:textId="77777777" w:rsidR="001B5180" w:rsidRDefault="00000000">
      <w:pPr>
        <w:ind w:firstLine="480"/>
      </w:pPr>
      <w:r>
        <w:rPr>
          <w:rFonts w:hint="eastAsia"/>
        </w:rPr>
        <w:t>What methods do you typically recommend for treating amblyopia in children?</w:t>
      </w:r>
    </w:p>
    <w:p w14:paraId="5D89BDE1" w14:textId="77777777" w:rsidR="001B5180" w:rsidRDefault="00000000">
      <w:pPr>
        <w:ind w:firstLine="480"/>
      </w:pPr>
      <w:r>
        <w:rPr>
          <w:rFonts w:hint="eastAsia"/>
        </w:rPr>
        <w:t>What medical guidelines need to be followed when treating pediatric amblyopia?</w:t>
      </w:r>
    </w:p>
    <w:p w14:paraId="084652B5" w14:textId="77777777" w:rsidR="001B5180" w:rsidRDefault="00000000">
      <w:pPr>
        <w:ind w:firstLine="480"/>
      </w:pPr>
      <w:r>
        <w:rPr>
          <w:rFonts w:hint="eastAsia"/>
        </w:rPr>
        <w:t>What adherence challenges are encountered with current treatment methods?</w:t>
      </w:r>
    </w:p>
    <w:p w14:paraId="0CDFA7CC" w14:textId="77777777" w:rsidR="001B5180" w:rsidRDefault="00000000">
      <w:pPr>
        <w:ind w:firstLine="480"/>
      </w:pPr>
      <w:r>
        <w:rPr>
          <w:rFonts w:hint="eastAsia"/>
        </w:rPr>
        <w:t>What are your views on the practical application of gamified training in amblyopia treatment for children?</w:t>
      </w:r>
    </w:p>
    <w:p w14:paraId="7B34FFDE" w14:textId="77777777" w:rsidR="001B5180" w:rsidRDefault="00000000">
      <w:pPr>
        <w:ind w:firstLine="480"/>
      </w:pPr>
      <w:r>
        <w:rPr>
          <w:rFonts w:hint="eastAsia"/>
        </w:rPr>
        <w:t>What factors do you think could improve treatment adherence in children?</w:t>
      </w:r>
    </w:p>
    <w:p w14:paraId="3B48E1C8" w14:textId="77777777" w:rsidR="001B5180" w:rsidRDefault="00000000">
      <w:pPr>
        <w:ind w:firstLine="480"/>
      </w:pPr>
      <w:r>
        <w:rPr>
          <w:rFonts w:hint="eastAsia"/>
        </w:rPr>
        <w:t>Which elements in gamified design (e.g., reward mechanisms) do you believe could better engage children in their treatment?</w:t>
      </w:r>
    </w:p>
    <w:p w14:paraId="760A927D" w14:textId="77777777" w:rsidR="001B5180" w:rsidRDefault="001B5180">
      <w:pPr>
        <w:ind w:firstLine="480"/>
      </w:pPr>
    </w:p>
    <w:sectPr w:rsidR="001B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DDCD4" w14:textId="77777777" w:rsidR="00122CFE" w:rsidRDefault="00122CFE">
      <w:pPr>
        <w:spacing w:line="240" w:lineRule="auto"/>
        <w:ind w:firstLine="480"/>
      </w:pPr>
      <w:r>
        <w:separator/>
      </w:r>
    </w:p>
  </w:endnote>
  <w:endnote w:type="continuationSeparator" w:id="0">
    <w:p w14:paraId="7078A842" w14:textId="77777777" w:rsidR="00122CFE" w:rsidRDefault="00122CF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B3E36" w14:textId="77777777" w:rsidR="00122CFE" w:rsidRDefault="00122CFE">
      <w:pPr>
        <w:spacing w:line="240" w:lineRule="auto"/>
        <w:ind w:firstLine="480"/>
      </w:pPr>
      <w:r>
        <w:separator/>
      </w:r>
    </w:p>
  </w:footnote>
  <w:footnote w:type="continuationSeparator" w:id="0">
    <w:p w14:paraId="41C6285F" w14:textId="77777777" w:rsidR="00122CFE" w:rsidRDefault="00122CFE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zYWFmN2QwYjdmZjRhMzczYTgyZmMyNjA5YTRjNzAifQ=="/>
  </w:docVars>
  <w:rsids>
    <w:rsidRoot w:val="66942BF4"/>
    <w:rsid w:val="00122CFE"/>
    <w:rsid w:val="001B5180"/>
    <w:rsid w:val="003F4AF4"/>
    <w:rsid w:val="0082593E"/>
    <w:rsid w:val="022E1167"/>
    <w:rsid w:val="03153F49"/>
    <w:rsid w:val="03BE59E3"/>
    <w:rsid w:val="040F20B8"/>
    <w:rsid w:val="05840B52"/>
    <w:rsid w:val="09835DF5"/>
    <w:rsid w:val="0BF91D5B"/>
    <w:rsid w:val="0D1B37E1"/>
    <w:rsid w:val="0D413A8B"/>
    <w:rsid w:val="102A64CC"/>
    <w:rsid w:val="14574005"/>
    <w:rsid w:val="157A3D64"/>
    <w:rsid w:val="19906B90"/>
    <w:rsid w:val="1DE57B96"/>
    <w:rsid w:val="1EC3608E"/>
    <w:rsid w:val="1F085E2D"/>
    <w:rsid w:val="201333A2"/>
    <w:rsid w:val="20E0201D"/>
    <w:rsid w:val="21141D0A"/>
    <w:rsid w:val="22F967E6"/>
    <w:rsid w:val="23774876"/>
    <w:rsid w:val="25343544"/>
    <w:rsid w:val="26FC749F"/>
    <w:rsid w:val="270D7DDA"/>
    <w:rsid w:val="27232A25"/>
    <w:rsid w:val="272D3CEF"/>
    <w:rsid w:val="276C5657"/>
    <w:rsid w:val="29C4731D"/>
    <w:rsid w:val="2BB64B2F"/>
    <w:rsid w:val="33487594"/>
    <w:rsid w:val="33666212"/>
    <w:rsid w:val="381A6A88"/>
    <w:rsid w:val="39A724DA"/>
    <w:rsid w:val="418B28EB"/>
    <w:rsid w:val="41997522"/>
    <w:rsid w:val="42372A0C"/>
    <w:rsid w:val="437E2CED"/>
    <w:rsid w:val="574F41AA"/>
    <w:rsid w:val="5973726A"/>
    <w:rsid w:val="59DB7E82"/>
    <w:rsid w:val="5AE07780"/>
    <w:rsid w:val="5B722D37"/>
    <w:rsid w:val="5BD8177A"/>
    <w:rsid w:val="5BDC6F33"/>
    <w:rsid w:val="5D904737"/>
    <w:rsid w:val="5F883D16"/>
    <w:rsid w:val="5FA454A6"/>
    <w:rsid w:val="60955D0D"/>
    <w:rsid w:val="60C3114E"/>
    <w:rsid w:val="61097309"/>
    <w:rsid w:val="617954B8"/>
    <w:rsid w:val="64F53AD1"/>
    <w:rsid w:val="66942BF4"/>
    <w:rsid w:val="67697C8D"/>
    <w:rsid w:val="6B5F67DB"/>
    <w:rsid w:val="6B684263"/>
    <w:rsid w:val="6D8E7CED"/>
    <w:rsid w:val="70281794"/>
    <w:rsid w:val="72ED0C46"/>
    <w:rsid w:val="749F680A"/>
    <w:rsid w:val="74AF286E"/>
    <w:rsid w:val="767A06AE"/>
    <w:rsid w:val="7A232871"/>
    <w:rsid w:val="7E64204E"/>
    <w:rsid w:val="7F7B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13FA0"/>
  <w15:docId w15:val="{43486C60-A989-426C-A4E3-A0529415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spacing w:line="400" w:lineRule="exact"/>
      <w:ind w:firstLineChars="200" w:firstLine="883"/>
      <w:jc w:val="both"/>
    </w:pPr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after="330" w:line="576" w:lineRule="auto"/>
      <w:jc w:val="center"/>
      <w:outlineLvl w:val="0"/>
    </w:pPr>
    <w:rPr>
      <w:rFonts w:eastAsia="SimHei"/>
      <w:kern w:val="44"/>
      <w:sz w:val="2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九儿</dc:creator>
  <cp:lastModifiedBy>Janel Pangilinan (JMIR)</cp:lastModifiedBy>
  <cp:revision>2</cp:revision>
  <dcterms:created xsi:type="dcterms:W3CDTF">2025-10-09T16:36:00Z</dcterms:created>
  <dcterms:modified xsi:type="dcterms:W3CDTF">2025-10-0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AB7F65723CE44158213A93C90E6BDFA_13</vt:lpwstr>
  </property>
</Properties>
</file>